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1AA" w:rsidRPr="00940762" w:rsidRDefault="004851AA" w:rsidP="004851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/>
        </w:rPr>
      </w:pPr>
      <w:bookmarkStart w:id="0" w:name="_GoBack"/>
      <w:bookmarkEnd w:id="0"/>
      <w:r w:rsidRPr="00940762">
        <w:rPr>
          <w:rFonts w:ascii="Times New Roman" w:eastAsia="MinionPro-Regular" w:hAnsi="Times New Roman"/>
          <w:b/>
          <w:sz w:val="24"/>
          <w:szCs w:val="24"/>
        </w:rPr>
        <w:t>S</w:t>
      </w:r>
      <w:r>
        <w:rPr>
          <w:rFonts w:ascii="Times New Roman" w:eastAsia="MinionPro-Regular" w:hAnsi="Times New Roman"/>
          <w:b/>
          <w:sz w:val="24"/>
          <w:szCs w:val="24"/>
        </w:rPr>
        <w:t>5</w:t>
      </w:r>
      <w:r w:rsidRPr="00940762">
        <w:rPr>
          <w:rFonts w:ascii="Times New Roman" w:eastAsia="MinionPro-Regular" w:hAnsi="Times New Roman"/>
          <w:b/>
          <w:sz w:val="24"/>
          <w:szCs w:val="24"/>
        </w:rPr>
        <w:t xml:space="preserve"> Table </w:t>
      </w:r>
      <w:r w:rsidRPr="00940762">
        <w:rPr>
          <w:rFonts w:ascii="Times New Roman" w:eastAsia="MinionPro-Regular" w:hAnsi="Times New Roman"/>
          <w:sz w:val="24"/>
          <w:szCs w:val="24"/>
        </w:rPr>
        <w:t>Results of sequence annotation of 18S rRNA gene fragment of microalgae species using BLAST tool at NCBI database. Similarity scores and</w:t>
      </w:r>
      <w:r w:rsidRPr="00940762">
        <w:rPr>
          <w:rFonts w:ascii="Times New Roman" w:hAnsi="Times New Roman"/>
          <w:sz w:val="24"/>
          <w:szCs w:val="24"/>
        </w:rPr>
        <w:t xml:space="preserve"> accession numbers</w:t>
      </w:r>
      <w:r w:rsidRPr="00940762">
        <w:rPr>
          <w:rFonts w:ascii="Times New Roman" w:eastAsia="MinionPro-Regular" w:hAnsi="Times New Roman"/>
          <w:sz w:val="24"/>
          <w:szCs w:val="24"/>
        </w:rPr>
        <w:t xml:space="preserve"> of ten most close sequences with query sequence of microalgae under study which were used for phylogenetic analysis are shown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6553"/>
        <w:gridCol w:w="900"/>
        <w:gridCol w:w="990"/>
        <w:gridCol w:w="882"/>
      </w:tblGrid>
      <w:tr w:rsidR="004851AA" w:rsidRPr="00940762" w:rsidTr="00FE4D0C">
        <w:trPr>
          <w:jc w:val="center"/>
        </w:trPr>
        <w:tc>
          <w:tcPr>
            <w:tcW w:w="65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quadricauda F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AXScore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Query Cover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ax Ident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153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armatus var. subalternans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124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71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. abundans</w:t>
            </w: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 (X73995.1)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71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153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6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1211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6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17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6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406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56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 KMMCC 87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7%</w:t>
            </w:r>
          </w:p>
        </w:tc>
      </w:tr>
      <w:tr w:rsidR="004851AA" w:rsidRPr="00940762" w:rsidTr="00FE4D0C">
        <w:trPr>
          <w:jc w:val="center"/>
        </w:trPr>
        <w:tc>
          <w:tcPr>
            <w:tcW w:w="9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dimorphus F4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bajacalifornicus strain ZA1-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cenedesmus bajacalifornicus strain ZA1-4 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bajacalifornicus strain BCP-MX15VF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deserticola isolate BCP-HAF2-VF10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deserticola isolate BCP-YPG Char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deserticola isolate BCP-EM2-VF3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cenedesmus bajacalifornicus isolate BCP-LG2-VF34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species</w:t>
            </w: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 LG2VF16 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acuminat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Scenedesmus bajacalifornicus</w:t>
            </w: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 strain ZA1-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28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4851AA" w:rsidRPr="00940762" w:rsidTr="00FE4D0C">
        <w:trPr>
          <w:jc w:val="center"/>
        </w:trPr>
        <w:tc>
          <w:tcPr>
            <w:tcW w:w="9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hlorella </w:t>
            </w: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sp</w:t>
            </w: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.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Graesiella emersoni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emersonii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01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emersonii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01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Graesiella emersonii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50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sorokiniana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sorokinia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species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pulchelloides strain EN 2003/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  <w:tr w:rsidR="004851AA" w:rsidRPr="00940762" w:rsidTr="00FE4D0C">
        <w:trPr>
          <w:jc w:val="center"/>
        </w:trPr>
        <w:tc>
          <w:tcPr>
            <w:tcW w:w="6553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 species SAG 222-2a</w:t>
            </w:r>
          </w:p>
        </w:tc>
        <w:tc>
          <w:tcPr>
            <w:tcW w:w="90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882" w:type="dxa"/>
            <w:shd w:val="clear" w:color="auto" w:fill="FFFFFF"/>
          </w:tcPr>
          <w:p w:rsidR="004851AA" w:rsidRPr="00940762" w:rsidRDefault="004851AA" w:rsidP="00FE4D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</w:tbl>
    <w:p w:rsidR="004851AA" w:rsidRDefault="004851AA" w:rsidP="004851AA"/>
    <w:p w:rsidR="004851AA" w:rsidRDefault="004851AA" w:rsidP="00E04A97"/>
    <w:sectPr w:rsidR="004851AA" w:rsidSect="001B3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BA"/>
    <w:rsid w:val="00023DC9"/>
    <w:rsid w:val="001B338C"/>
    <w:rsid w:val="003527EC"/>
    <w:rsid w:val="00376E2F"/>
    <w:rsid w:val="003F2D12"/>
    <w:rsid w:val="00423107"/>
    <w:rsid w:val="004851AA"/>
    <w:rsid w:val="00512A77"/>
    <w:rsid w:val="005B56D0"/>
    <w:rsid w:val="007E0CA3"/>
    <w:rsid w:val="008C48FF"/>
    <w:rsid w:val="00C1005A"/>
    <w:rsid w:val="00C85540"/>
    <w:rsid w:val="00CE5C4B"/>
    <w:rsid w:val="00D64C93"/>
    <w:rsid w:val="00DF67D4"/>
    <w:rsid w:val="00E04752"/>
    <w:rsid w:val="00E04A97"/>
    <w:rsid w:val="00E13EBA"/>
    <w:rsid w:val="00E13EFB"/>
    <w:rsid w:val="00ED59FB"/>
    <w:rsid w:val="00FC12A7"/>
    <w:rsid w:val="00FD5D91"/>
    <w:rsid w:val="00FE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akesh</cp:lastModifiedBy>
  <cp:revision>21</cp:revision>
  <cp:lastPrinted>2016-05-02T19:58:00Z</cp:lastPrinted>
  <dcterms:created xsi:type="dcterms:W3CDTF">2016-03-28T22:19:00Z</dcterms:created>
  <dcterms:modified xsi:type="dcterms:W3CDTF">2016-05-04T20:29:00Z</dcterms:modified>
</cp:coreProperties>
</file>